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225F1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  <w:r>
        <w:rPr>
          <w:rFonts w:asciiTheme="majorHAnsi" w:hAnsiTheme="majorHAnsi" w:cs="Arial"/>
          <w:b/>
          <w:lang w:val="en-US"/>
        </w:rPr>
        <w:t>S6 Table</w:t>
      </w:r>
      <w:r w:rsidRPr="005A1C75">
        <w:rPr>
          <w:rFonts w:asciiTheme="majorHAnsi" w:hAnsiTheme="majorHAnsi" w:cs="Arial"/>
          <w:b/>
          <w:lang w:val="en-US"/>
        </w:rPr>
        <w:t>. Summary of selected studies investigating the association</w:t>
      </w:r>
      <w:r>
        <w:rPr>
          <w:rFonts w:asciiTheme="majorHAnsi" w:hAnsiTheme="majorHAnsi" w:cs="Arial"/>
          <w:b/>
          <w:lang w:val="en-US"/>
        </w:rPr>
        <w:t xml:space="preserve">s </w:t>
      </w:r>
      <w:r w:rsidRPr="005A1C75">
        <w:rPr>
          <w:rFonts w:asciiTheme="majorHAnsi" w:hAnsiTheme="majorHAnsi" w:cs="Arial"/>
          <w:b/>
          <w:lang w:val="en-US"/>
        </w:rPr>
        <w:t>of biomarker levels with sex, changes during myocardial infarction and sex-related differences in outcome.</w:t>
      </w:r>
    </w:p>
    <w:p w14:paraId="3AC6488C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63D9ECF6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  <w:r w:rsidRPr="005A1C75">
        <w:rPr>
          <w:rFonts w:asciiTheme="majorHAnsi" w:hAnsiTheme="majorHAnsi" w:cs="Arial"/>
          <w:lang w:val="en-US"/>
        </w:rPr>
        <w:t>Publications had been selected considering the completeness of information relevant for the current analysis and do not represent the results of a systematic literature search. Up to two publications had been selected per population.</w:t>
      </w:r>
    </w:p>
    <w:p w14:paraId="3A648BDC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3E563F61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0DCA3885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  <w:r w:rsidRPr="005A1C75">
        <w:rPr>
          <w:rFonts w:asciiTheme="majorHAnsi" w:hAnsiTheme="majorHAnsi" w:cs="Arial"/>
          <w:b/>
          <w:lang w:val="en-US"/>
        </w:rPr>
        <w:t>Biomarkers with higher concentrations in men.</w:t>
      </w:r>
    </w:p>
    <w:p w14:paraId="21E6F659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tbl>
      <w:tblPr>
        <w:tblStyle w:val="TableGrid"/>
        <w:tblW w:w="9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47"/>
        <w:gridCol w:w="1250"/>
        <w:gridCol w:w="737"/>
        <w:gridCol w:w="1650"/>
        <w:gridCol w:w="950"/>
        <w:gridCol w:w="1871"/>
      </w:tblGrid>
      <w:tr w:rsidR="009005EC" w:rsidRPr="008E6413" w14:paraId="3C348921" w14:textId="77777777" w:rsidTr="000109DF">
        <w:tc>
          <w:tcPr>
            <w:tcW w:w="1304" w:type="dxa"/>
            <w:tcBorders>
              <w:top w:val="single" w:sz="4" w:space="0" w:color="auto"/>
            </w:tcBorders>
          </w:tcPr>
          <w:p w14:paraId="3485785E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F67854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1714B3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260379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304203F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F9FA9B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B3FDE0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5EAAE191" w14:textId="77777777" w:rsidTr="000109DF">
        <w:tc>
          <w:tcPr>
            <w:tcW w:w="1304" w:type="dxa"/>
          </w:tcPr>
          <w:p w14:paraId="467D9CBE" w14:textId="77777777" w:rsidR="009005EC" w:rsidRPr="005A1C75" w:rsidRDefault="009005EC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247" w:type="dxa"/>
          </w:tcPr>
          <w:p w14:paraId="5BF2F22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250" w:type="dxa"/>
          </w:tcPr>
          <w:p w14:paraId="123F8BF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737" w:type="dxa"/>
          </w:tcPr>
          <w:p w14:paraId="2AE87FF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650" w:type="dxa"/>
          </w:tcPr>
          <w:p w14:paraId="34829B7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Sex with higher concentrations</w:t>
            </w:r>
          </w:p>
        </w:tc>
        <w:tc>
          <w:tcPr>
            <w:tcW w:w="950" w:type="dxa"/>
          </w:tcPr>
          <w:p w14:paraId="1192476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Change in MI</w:t>
            </w:r>
          </w:p>
        </w:tc>
        <w:tc>
          <w:tcPr>
            <w:tcW w:w="1871" w:type="dxa"/>
          </w:tcPr>
          <w:p w14:paraId="33C9C58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Difference in outcome</w:t>
            </w:r>
          </w:p>
        </w:tc>
      </w:tr>
      <w:tr w:rsidR="009005EC" w:rsidRPr="005A1C75" w14:paraId="007EBD8A" w14:textId="77777777" w:rsidTr="000109DF">
        <w:tc>
          <w:tcPr>
            <w:tcW w:w="1304" w:type="dxa"/>
            <w:tcBorders>
              <w:bottom w:val="single" w:sz="4" w:space="0" w:color="auto"/>
            </w:tcBorders>
          </w:tcPr>
          <w:p w14:paraId="5C9C739B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90BEBC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96135C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1587F7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3B1DC05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7F6946A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4C7CFE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6AF996F5" w14:textId="77777777" w:rsidTr="000109DF">
        <w:tc>
          <w:tcPr>
            <w:tcW w:w="1304" w:type="dxa"/>
            <w:tcBorders>
              <w:top w:val="single" w:sz="4" w:space="0" w:color="auto"/>
            </w:tcBorders>
          </w:tcPr>
          <w:p w14:paraId="1939FF99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10F475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2314AE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8147EF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25571F1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1A50CE5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90975D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747554AC" w14:textId="77777777" w:rsidTr="000109DF">
        <w:tc>
          <w:tcPr>
            <w:tcW w:w="1304" w:type="dxa"/>
          </w:tcPr>
          <w:p w14:paraId="04213283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MMP-3</w:t>
            </w:r>
          </w:p>
        </w:tc>
        <w:tc>
          <w:tcPr>
            <w:tcW w:w="1247" w:type="dxa"/>
          </w:tcPr>
          <w:p w14:paraId="089B88A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]</w:t>
            </w:r>
          </w:p>
        </w:tc>
        <w:tc>
          <w:tcPr>
            <w:tcW w:w="1250" w:type="dxa"/>
          </w:tcPr>
          <w:p w14:paraId="51D6704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2A9ED03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1650" w:type="dxa"/>
          </w:tcPr>
          <w:p w14:paraId="29A718E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50" w:type="dxa"/>
          </w:tcPr>
          <w:p w14:paraId="0A7291D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871" w:type="dxa"/>
          </w:tcPr>
          <w:p w14:paraId="685087C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47D7CD33" w14:textId="77777777" w:rsidTr="000109DF">
        <w:tc>
          <w:tcPr>
            <w:tcW w:w="1304" w:type="dxa"/>
            <w:vAlign w:val="bottom"/>
          </w:tcPr>
          <w:p w14:paraId="543E4EF5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7567EC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2EDEB4D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30CC0CB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1F11CC2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08D2136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7E3EBCA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77385044" w14:textId="77777777" w:rsidTr="000109DF">
        <w:tc>
          <w:tcPr>
            <w:tcW w:w="1304" w:type="dxa"/>
            <w:vAlign w:val="bottom"/>
          </w:tcPr>
          <w:p w14:paraId="3CE7ED7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lanin peptides</w:t>
            </w:r>
          </w:p>
        </w:tc>
        <w:tc>
          <w:tcPr>
            <w:tcW w:w="1247" w:type="dxa"/>
          </w:tcPr>
          <w:p w14:paraId="288E33E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]</w:t>
            </w:r>
          </w:p>
        </w:tc>
        <w:tc>
          <w:tcPr>
            <w:tcW w:w="1250" w:type="dxa"/>
          </w:tcPr>
          <w:p w14:paraId="7269921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571725A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650" w:type="dxa"/>
          </w:tcPr>
          <w:p w14:paraId="2E0D07B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50" w:type="dxa"/>
          </w:tcPr>
          <w:p w14:paraId="44EE7F6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0C997C0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789464E3" w14:textId="77777777" w:rsidTr="000109DF">
        <w:tc>
          <w:tcPr>
            <w:tcW w:w="1304" w:type="dxa"/>
            <w:vAlign w:val="bottom"/>
          </w:tcPr>
          <w:p w14:paraId="466C293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3E767EE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62EEF57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044B29F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52951BB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3D54ACB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7472F0F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47459CC5" w14:textId="77777777" w:rsidTr="000109DF">
        <w:tc>
          <w:tcPr>
            <w:tcW w:w="1304" w:type="dxa"/>
            <w:vAlign w:val="bottom"/>
          </w:tcPr>
          <w:p w14:paraId="6FEF5B36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Myoglobin</w:t>
            </w:r>
          </w:p>
        </w:tc>
        <w:tc>
          <w:tcPr>
            <w:tcW w:w="1247" w:type="dxa"/>
          </w:tcPr>
          <w:p w14:paraId="4C8B257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11295A5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7A7C7F9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1537D3F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50" w:type="dxa"/>
          </w:tcPr>
          <w:p w14:paraId="19CAA9C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0EE0205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2F4EC0" w14:paraId="0778350A" w14:textId="77777777" w:rsidTr="000109DF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549C125F" w14:textId="77777777" w:rsidR="009005EC" w:rsidRPr="002F4EC0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279BA6E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2F1C15D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F93D77D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45BECAEC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37BAAE2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A577032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</w:tbl>
    <w:p w14:paraId="29977250" w14:textId="77777777" w:rsidR="009005EC" w:rsidRPr="005A1C75" w:rsidRDefault="009005EC" w:rsidP="009005EC">
      <w:pPr>
        <w:rPr>
          <w:rFonts w:asciiTheme="majorHAnsi" w:hAnsiTheme="majorHAnsi" w:cs="Arial"/>
          <w:sz w:val="20"/>
          <w:szCs w:val="20"/>
          <w:lang w:val="en-US"/>
        </w:rPr>
      </w:pPr>
    </w:p>
    <w:p w14:paraId="32092AF3" w14:textId="77777777" w:rsidR="009005EC" w:rsidRPr="005A1C75" w:rsidRDefault="009005EC" w:rsidP="009005EC">
      <w:pPr>
        <w:rPr>
          <w:rFonts w:asciiTheme="majorHAnsi" w:hAnsiTheme="majorHAnsi" w:cs="Arial"/>
          <w:color w:val="000000"/>
          <w:sz w:val="16"/>
          <w:szCs w:val="16"/>
          <w:lang w:val="en-US"/>
        </w:rPr>
      </w:pP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For </w:t>
      </w:r>
      <w:r w:rsidRPr="005A1C75">
        <w:rPr>
          <w:rFonts w:asciiTheme="majorHAnsi" w:hAnsiTheme="majorHAnsi" w:cs="Arial"/>
          <w:color w:val="000000"/>
          <w:sz w:val="16"/>
          <w:szCs w:val="16"/>
          <w:lang w:val="en-US"/>
        </w:rPr>
        <w:t>apolipoprotein D, immunoglobulin (Ig) A-2 chain C region and IgG-4 chain C region, no suitable studies could be identified.</w:t>
      </w:r>
    </w:p>
    <w:p w14:paraId="24C1757C" w14:textId="77777777" w:rsidR="009005EC" w:rsidRPr="005A1C75" w:rsidRDefault="009005EC" w:rsidP="009005EC">
      <w:pPr>
        <w:rPr>
          <w:rFonts w:asciiTheme="majorHAnsi" w:hAnsiTheme="majorHAnsi" w:cs="Arial"/>
          <w:color w:val="000000"/>
          <w:sz w:val="16"/>
          <w:szCs w:val="16"/>
          <w:lang w:val="en-US"/>
        </w:rPr>
      </w:pPr>
    </w:p>
    <w:p w14:paraId="2CC4DB48" w14:textId="77777777" w:rsidR="009005EC" w:rsidRPr="005A1C75" w:rsidRDefault="009005EC" w:rsidP="009005EC">
      <w:pPr>
        <w:rPr>
          <w:rFonts w:asciiTheme="majorHAnsi" w:hAnsiTheme="majorHAnsi" w:cs="Arial"/>
          <w:sz w:val="16"/>
          <w:szCs w:val="16"/>
          <w:lang w:val="en-US"/>
        </w:rPr>
      </w:pPr>
      <w:r w:rsidRPr="005A1C75">
        <w:rPr>
          <w:rFonts w:asciiTheme="majorHAnsi" w:hAnsiTheme="majorHAnsi" w:cs="Arial"/>
          <w:color w:val="000000"/>
          <w:sz w:val="16"/>
          <w:szCs w:val="16"/>
          <w:lang w:val="en-US"/>
        </w:rPr>
        <w:t>M: Men; W: Women; MI: Myocardial infarction; n.a.: not assessed; MMP-3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>: Matrix metalloproteinase 3.</w:t>
      </w:r>
    </w:p>
    <w:p w14:paraId="171D2CB4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548BD2C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628E1B45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00B9218D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948DEE2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B9B7AF0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76C831A2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79251BFE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1FAFE120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395C5A39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26FE0F21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7B973755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7332A99E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79A20868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8298147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4B51789A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0F8C96CC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1F81C456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055E1DF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09C6FE8F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32205F8F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1EFEBFDA" w14:textId="77777777" w:rsidR="009005EC" w:rsidRDefault="009005EC" w:rsidP="009005EC">
      <w:pPr>
        <w:rPr>
          <w:rFonts w:asciiTheme="majorHAnsi" w:hAnsiTheme="majorHAnsi" w:cs="Arial"/>
          <w:lang w:val="en-US"/>
        </w:rPr>
      </w:pPr>
    </w:p>
    <w:p w14:paraId="2E12CBF0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22268371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3A8D43F1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58744FBD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0123E1AD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  <w:r w:rsidRPr="005A1C75">
        <w:rPr>
          <w:rFonts w:asciiTheme="majorHAnsi" w:hAnsiTheme="majorHAnsi" w:cs="Arial"/>
          <w:b/>
          <w:lang w:val="en-US"/>
        </w:rPr>
        <w:t>Biomarkers with higher concentrations in women.</w:t>
      </w:r>
    </w:p>
    <w:p w14:paraId="58955F6C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tbl>
      <w:tblPr>
        <w:tblStyle w:val="TableGrid"/>
        <w:tblW w:w="9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247"/>
        <w:gridCol w:w="1250"/>
        <w:gridCol w:w="737"/>
        <w:gridCol w:w="1650"/>
        <w:gridCol w:w="950"/>
        <w:gridCol w:w="1871"/>
      </w:tblGrid>
      <w:tr w:rsidR="009005EC" w:rsidRPr="008E6413" w14:paraId="7DDD24FA" w14:textId="77777777" w:rsidTr="000109DF">
        <w:tc>
          <w:tcPr>
            <w:tcW w:w="1304" w:type="dxa"/>
            <w:tcBorders>
              <w:top w:val="single" w:sz="4" w:space="0" w:color="auto"/>
            </w:tcBorders>
          </w:tcPr>
          <w:p w14:paraId="757A8734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8A1BA7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F7A784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8647BE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51F142F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FA33B4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426C19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20CCAEEC" w14:textId="77777777" w:rsidTr="000109DF">
        <w:tc>
          <w:tcPr>
            <w:tcW w:w="1304" w:type="dxa"/>
          </w:tcPr>
          <w:p w14:paraId="27E07F56" w14:textId="77777777" w:rsidR="009005EC" w:rsidRPr="005A1C75" w:rsidRDefault="009005EC" w:rsidP="000109DF">
            <w:pPr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1247" w:type="dxa"/>
          </w:tcPr>
          <w:p w14:paraId="6A81CB1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1250" w:type="dxa"/>
          </w:tcPr>
          <w:p w14:paraId="10597B8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737" w:type="dxa"/>
          </w:tcPr>
          <w:p w14:paraId="53E42CF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650" w:type="dxa"/>
          </w:tcPr>
          <w:p w14:paraId="739E4B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Sex with higher concentrations</w:t>
            </w:r>
          </w:p>
        </w:tc>
        <w:tc>
          <w:tcPr>
            <w:tcW w:w="950" w:type="dxa"/>
          </w:tcPr>
          <w:p w14:paraId="1AB9238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Change in MI</w:t>
            </w:r>
          </w:p>
        </w:tc>
        <w:tc>
          <w:tcPr>
            <w:tcW w:w="1871" w:type="dxa"/>
          </w:tcPr>
          <w:p w14:paraId="4B94A6B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b/>
                <w:sz w:val="20"/>
                <w:szCs w:val="20"/>
                <w:lang w:val="en-US"/>
              </w:rPr>
              <w:t>Difference in outcome</w:t>
            </w:r>
          </w:p>
        </w:tc>
      </w:tr>
      <w:tr w:rsidR="009005EC" w:rsidRPr="005A1C75" w14:paraId="79CC465E" w14:textId="77777777" w:rsidTr="000109DF">
        <w:tc>
          <w:tcPr>
            <w:tcW w:w="1304" w:type="dxa"/>
            <w:tcBorders>
              <w:bottom w:val="single" w:sz="4" w:space="0" w:color="auto"/>
            </w:tcBorders>
          </w:tcPr>
          <w:p w14:paraId="675F518C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EC8627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875692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B510BA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7F3844D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CB65AD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AC745C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60409B1E" w14:textId="77777777" w:rsidTr="000109DF">
        <w:tc>
          <w:tcPr>
            <w:tcW w:w="1304" w:type="dxa"/>
            <w:tcBorders>
              <w:top w:val="single" w:sz="4" w:space="0" w:color="auto"/>
            </w:tcBorders>
          </w:tcPr>
          <w:p w14:paraId="2CB48028" w14:textId="77777777" w:rsidR="009005EC" w:rsidRPr="005A1C75" w:rsidRDefault="009005EC" w:rsidP="000109DF">
            <w:pPr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3A549B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7089F8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0DCFFE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951C5B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11AC8E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B9B4F5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55B25422" w14:textId="77777777" w:rsidTr="000109DF">
        <w:tc>
          <w:tcPr>
            <w:tcW w:w="1304" w:type="dxa"/>
          </w:tcPr>
          <w:p w14:paraId="298BC32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ngio-</w:t>
            </w:r>
          </w:p>
        </w:tc>
        <w:tc>
          <w:tcPr>
            <w:tcW w:w="1247" w:type="dxa"/>
          </w:tcPr>
          <w:p w14:paraId="71CADFF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4]</w:t>
            </w:r>
          </w:p>
        </w:tc>
        <w:tc>
          <w:tcPr>
            <w:tcW w:w="1250" w:type="dxa"/>
          </w:tcPr>
          <w:p w14:paraId="0F002D4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14D4D49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445</w:t>
            </w:r>
          </w:p>
        </w:tc>
        <w:tc>
          <w:tcPr>
            <w:tcW w:w="1650" w:type="dxa"/>
          </w:tcPr>
          <w:p w14:paraId="43EC13E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2C51CA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EE8026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65E96AC8" w14:textId="77777777" w:rsidTr="000109DF">
        <w:tc>
          <w:tcPr>
            <w:tcW w:w="1304" w:type="dxa"/>
          </w:tcPr>
          <w:p w14:paraId="35528746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tensinogen</w:t>
            </w:r>
          </w:p>
        </w:tc>
        <w:tc>
          <w:tcPr>
            <w:tcW w:w="1247" w:type="dxa"/>
          </w:tcPr>
          <w:p w14:paraId="3A1C69F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5]</w:t>
            </w:r>
          </w:p>
        </w:tc>
        <w:tc>
          <w:tcPr>
            <w:tcW w:w="1250" w:type="dxa"/>
          </w:tcPr>
          <w:p w14:paraId="6F1AD56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737A40C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557</w:t>
            </w:r>
          </w:p>
        </w:tc>
        <w:tc>
          <w:tcPr>
            <w:tcW w:w="1650" w:type="dxa"/>
          </w:tcPr>
          <w:p w14:paraId="341453D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0AE0F31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2DB661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7DE0FF5D" w14:textId="77777777" w:rsidTr="000109DF">
        <w:tc>
          <w:tcPr>
            <w:tcW w:w="1304" w:type="dxa"/>
            <w:vAlign w:val="bottom"/>
          </w:tcPr>
          <w:p w14:paraId="46B26B6C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45CFF6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56263A2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1390F82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3B8BD24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7E0F6BF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30AD27E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4F121F22" w14:textId="77777777" w:rsidTr="000109DF">
        <w:tc>
          <w:tcPr>
            <w:tcW w:w="1304" w:type="dxa"/>
          </w:tcPr>
          <w:p w14:paraId="3BB19E4D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Cerulo-</w:t>
            </w:r>
          </w:p>
        </w:tc>
        <w:tc>
          <w:tcPr>
            <w:tcW w:w="1247" w:type="dxa"/>
          </w:tcPr>
          <w:p w14:paraId="2812D23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7516F3B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0C91E4F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5408C37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6F3EDAB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595939F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2A956F2D" w14:textId="77777777" w:rsidTr="000109DF">
        <w:tc>
          <w:tcPr>
            <w:tcW w:w="1304" w:type="dxa"/>
          </w:tcPr>
          <w:p w14:paraId="05414A19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lasmin</w:t>
            </w:r>
          </w:p>
        </w:tc>
        <w:tc>
          <w:tcPr>
            <w:tcW w:w="1247" w:type="dxa"/>
          </w:tcPr>
          <w:p w14:paraId="34C4666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6]</w:t>
            </w:r>
          </w:p>
        </w:tc>
        <w:tc>
          <w:tcPr>
            <w:tcW w:w="1250" w:type="dxa"/>
          </w:tcPr>
          <w:p w14:paraId="6D98E4D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1D8FF62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9240</w:t>
            </w:r>
          </w:p>
        </w:tc>
        <w:tc>
          <w:tcPr>
            <w:tcW w:w="1650" w:type="dxa"/>
          </w:tcPr>
          <w:p w14:paraId="36E22AB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1D8DFA2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AC1DF0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7C732ACC" w14:textId="77777777" w:rsidTr="000109DF">
        <w:tc>
          <w:tcPr>
            <w:tcW w:w="1304" w:type="dxa"/>
          </w:tcPr>
          <w:p w14:paraId="41D6D934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6A57812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7]</w:t>
            </w:r>
          </w:p>
        </w:tc>
        <w:tc>
          <w:tcPr>
            <w:tcW w:w="1250" w:type="dxa"/>
          </w:tcPr>
          <w:p w14:paraId="3A025FC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AD</w:t>
            </w:r>
          </w:p>
        </w:tc>
        <w:tc>
          <w:tcPr>
            <w:tcW w:w="737" w:type="dxa"/>
          </w:tcPr>
          <w:p w14:paraId="082222E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253</w:t>
            </w:r>
          </w:p>
        </w:tc>
        <w:tc>
          <w:tcPr>
            <w:tcW w:w="1650" w:type="dxa"/>
          </w:tcPr>
          <w:p w14:paraId="20A0B85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0CC36E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1" w:type="dxa"/>
          </w:tcPr>
          <w:p w14:paraId="4562DAD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73C27DD0" w14:textId="77777777" w:rsidTr="000109DF">
        <w:tc>
          <w:tcPr>
            <w:tcW w:w="1304" w:type="dxa"/>
            <w:vAlign w:val="bottom"/>
          </w:tcPr>
          <w:p w14:paraId="693DBE21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00B3F91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1367BFE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0E3A8F0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778E2A7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2400FA4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548E579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0273B133" w14:textId="77777777" w:rsidTr="000109DF">
        <w:tc>
          <w:tcPr>
            <w:tcW w:w="1304" w:type="dxa"/>
          </w:tcPr>
          <w:p w14:paraId="0761857C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</w:rPr>
              <w:t>Leptin</w:t>
            </w:r>
          </w:p>
        </w:tc>
        <w:tc>
          <w:tcPr>
            <w:tcW w:w="1247" w:type="dxa"/>
          </w:tcPr>
          <w:p w14:paraId="434A8F5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1E698CF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5250C3F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7F7A4FA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124E24E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5AEAF2D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Mortality  ↓ (W) </w:t>
            </w:r>
          </w:p>
        </w:tc>
      </w:tr>
      <w:tr w:rsidR="009005EC" w:rsidRPr="005A1C75" w14:paraId="6A830CD8" w14:textId="77777777" w:rsidTr="000109DF">
        <w:tc>
          <w:tcPr>
            <w:tcW w:w="1304" w:type="dxa"/>
          </w:tcPr>
          <w:p w14:paraId="2B61ABC0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5D069D6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8]</w:t>
            </w:r>
          </w:p>
        </w:tc>
        <w:tc>
          <w:tcPr>
            <w:tcW w:w="1250" w:type="dxa"/>
          </w:tcPr>
          <w:p w14:paraId="61D128D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3017E72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905</w:t>
            </w:r>
          </w:p>
        </w:tc>
        <w:tc>
          <w:tcPr>
            <w:tcW w:w="1650" w:type="dxa"/>
          </w:tcPr>
          <w:p w14:paraId="200C1F2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0C1426C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C1FC98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286AD811" w14:textId="77777777" w:rsidTr="000109DF">
        <w:tc>
          <w:tcPr>
            <w:tcW w:w="1304" w:type="dxa"/>
          </w:tcPr>
          <w:p w14:paraId="40909B5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06A4A03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9]</w:t>
            </w:r>
          </w:p>
        </w:tc>
        <w:tc>
          <w:tcPr>
            <w:tcW w:w="1250" w:type="dxa"/>
          </w:tcPr>
          <w:p w14:paraId="74A3339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AD</w:t>
            </w:r>
          </w:p>
        </w:tc>
        <w:tc>
          <w:tcPr>
            <w:tcW w:w="737" w:type="dxa"/>
          </w:tcPr>
          <w:p w14:paraId="34004C3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981</w:t>
            </w:r>
          </w:p>
        </w:tc>
        <w:tc>
          <w:tcPr>
            <w:tcW w:w="1650" w:type="dxa"/>
          </w:tcPr>
          <w:p w14:paraId="0A78410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4263971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01A8164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9005EC" w:rsidRPr="005A1C75" w14:paraId="2B8FD981" w14:textId="77777777" w:rsidTr="000109DF">
        <w:tc>
          <w:tcPr>
            <w:tcW w:w="1304" w:type="dxa"/>
          </w:tcPr>
          <w:p w14:paraId="25EFC1D8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79EC4D4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0]</w:t>
            </w:r>
          </w:p>
        </w:tc>
        <w:tc>
          <w:tcPr>
            <w:tcW w:w="1250" w:type="dxa"/>
          </w:tcPr>
          <w:p w14:paraId="795C874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AD/MI</w:t>
            </w:r>
          </w:p>
        </w:tc>
        <w:tc>
          <w:tcPr>
            <w:tcW w:w="737" w:type="dxa"/>
          </w:tcPr>
          <w:p w14:paraId="6DBE63C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907</w:t>
            </w:r>
          </w:p>
        </w:tc>
        <w:tc>
          <w:tcPr>
            <w:tcW w:w="1650" w:type="dxa"/>
          </w:tcPr>
          <w:p w14:paraId="3C06403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6DACBC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22C99CC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 xml:space="preserve">CV death/MI ↑ (W) </w:t>
            </w:r>
          </w:p>
        </w:tc>
      </w:tr>
      <w:tr w:rsidR="009005EC" w:rsidRPr="005A1C75" w14:paraId="0E082BAF" w14:textId="77777777" w:rsidTr="000109DF">
        <w:tc>
          <w:tcPr>
            <w:tcW w:w="1304" w:type="dxa"/>
          </w:tcPr>
          <w:p w14:paraId="4897FC95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09C1CE5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1]</w:t>
            </w:r>
          </w:p>
        </w:tc>
        <w:tc>
          <w:tcPr>
            <w:tcW w:w="1250" w:type="dxa"/>
          </w:tcPr>
          <w:p w14:paraId="6B160D9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48142AD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650" w:type="dxa"/>
          </w:tcPr>
          <w:p w14:paraId="48BCD4A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0F379E6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3C4C00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38E00265" w14:textId="77777777" w:rsidTr="000109DF">
        <w:tc>
          <w:tcPr>
            <w:tcW w:w="1304" w:type="dxa"/>
            <w:vAlign w:val="bottom"/>
          </w:tcPr>
          <w:p w14:paraId="6A808933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601C654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3C6764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657D382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0FDFE84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1BDF3A9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5DD7BFA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6EE4DADE" w14:textId="77777777" w:rsidTr="000109DF">
        <w:tc>
          <w:tcPr>
            <w:tcW w:w="1304" w:type="dxa"/>
          </w:tcPr>
          <w:p w14:paraId="04C8B449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FABP 4</w:t>
            </w:r>
          </w:p>
        </w:tc>
        <w:tc>
          <w:tcPr>
            <w:tcW w:w="1247" w:type="dxa"/>
          </w:tcPr>
          <w:p w14:paraId="22B914F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2]</w:t>
            </w:r>
          </w:p>
        </w:tc>
        <w:tc>
          <w:tcPr>
            <w:tcW w:w="1250" w:type="dxa"/>
          </w:tcPr>
          <w:p w14:paraId="3165DCF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2BD9A62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1650" w:type="dxa"/>
          </w:tcPr>
          <w:p w14:paraId="57C8CEA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4DACF9B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FF4D6E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558AB2EA" w14:textId="77777777" w:rsidTr="000109DF">
        <w:tc>
          <w:tcPr>
            <w:tcW w:w="1304" w:type="dxa"/>
          </w:tcPr>
          <w:p w14:paraId="5CAD622B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029BFEA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3]</w:t>
            </w:r>
          </w:p>
        </w:tc>
        <w:tc>
          <w:tcPr>
            <w:tcW w:w="1250" w:type="dxa"/>
          </w:tcPr>
          <w:p w14:paraId="3584861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AD</w:t>
            </w:r>
          </w:p>
        </w:tc>
        <w:tc>
          <w:tcPr>
            <w:tcW w:w="737" w:type="dxa"/>
          </w:tcPr>
          <w:p w14:paraId="3818CFC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069</w:t>
            </w:r>
          </w:p>
        </w:tc>
        <w:tc>
          <w:tcPr>
            <w:tcW w:w="1650" w:type="dxa"/>
          </w:tcPr>
          <w:p w14:paraId="2AE8420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2B3A425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50ED83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79559B6D" w14:textId="77777777" w:rsidTr="000109DF">
        <w:tc>
          <w:tcPr>
            <w:tcW w:w="1304" w:type="dxa"/>
          </w:tcPr>
          <w:p w14:paraId="44FEA688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78477BF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2]</w:t>
            </w:r>
          </w:p>
        </w:tc>
        <w:tc>
          <w:tcPr>
            <w:tcW w:w="1250" w:type="dxa"/>
          </w:tcPr>
          <w:p w14:paraId="696C3E7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AD/MI</w:t>
            </w:r>
          </w:p>
        </w:tc>
        <w:tc>
          <w:tcPr>
            <w:tcW w:w="737" w:type="dxa"/>
          </w:tcPr>
          <w:p w14:paraId="78A49BC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507</w:t>
            </w:r>
          </w:p>
        </w:tc>
        <w:tc>
          <w:tcPr>
            <w:tcW w:w="1650" w:type="dxa"/>
          </w:tcPr>
          <w:p w14:paraId="5DF88DC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236535B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CCA561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2C6DC073" w14:textId="77777777" w:rsidTr="000109DF">
        <w:tc>
          <w:tcPr>
            <w:tcW w:w="1304" w:type="dxa"/>
            <w:vAlign w:val="bottom"/>
          </w:tcPr>
          <w:p w14:paraId="6438942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6998FAE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2CDF56F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0F18787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38D2E15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0D1BE4E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022A50E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472A86B3" w14:textId="77777777" w:rsidTr="000109DF">
        <w:tc>
          <w:tcPr>
            <w:tcW w:w="1304" w:type="dxa"/>
          </w:tcPr>
          <w:p w14:paraId="097CC729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Adiponectin</w:t>
            </w:r>
          </w:p>
        </w:tc>
        <w:tc>
          <w:tcPr>
            <w:tcW w:w="1247" w:type="dxa"/>
          </w:tcPr>
          <w:p w14:paraId="12F1300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4]</w:t>
            </w:r>
          </w:p>
        </w:tc>
        <w:tc>
          <w:tcPr>
            <w:tcW w:w="1250" w:type="dxa"/>
          </w:tcPr>
          <w:p w14:paraId="49CC8F5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47A35CF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513</w:t>
            </w:r>
          </w:p>
        </w:tc>
        <w:tc>
          <w:tcPr>
            <w:tcW w:w="1650" w:type="dxa"/>
          </w:tcPr>
          <w:p w14:paraId="613316B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7FFB959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1A7A32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CV death/MI ↓ (M)</w:t>
            </w:r>
          </w:p>
        </w:tc>
      </w:tr>
      <w:tr w:rsidR="009005EC" w:rsidRPr="005A1C75" w14:paraId="1348F4DB" w14:textId="77777777" w:rsidTr="000109DF">
        <w:tc>
          <w:tcPr>
            <w:tcW w:w="1304" w:type="dxa"/>
          </w:tcPr>
          <w:p w14:paraId="457E6D26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1E2E28C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5]</w:t>
            </w:r>
          </w:p>
        </w:tc>
        <w:tc>
          <w:tcPr>
            <w:tcW w:w="1250" w:type="dxa"/>
          </w:tcPr>
          <w:p w14:paraId="6BDEB87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5A58E36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439</w:t>
            </w:r>
          </w:p>
        </w:tc>
        <w:tc>
          <w:tcPr>
            <w:tcW w:w="1650" w:type="dxa"/>
          </w:tcPr>
          <w:p w14:paraId="1F1915F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950" w:type="dxa"/>
          </w:tcPr>
          <w:p w14:paraId="206CE1B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0C1B6D9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51214BBB" w14:textId="77777777" w:rsidTr="000109DF">
        <w:tc>
          <w:tcPr>
            <w:tcW w:w="1304" w:type="dxa"/>
          </w:tcPr>
          <w:p w14:paraId="70E640B6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4C4D671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6]</w:t>
            </w:r>
          </w:p>
        </w:tc>
        <w:tc>
          <w:tcPr>
            <w:tcW w:w="1250" w:type="dxa"/>
          </w:tcPr>
          <w:p w14:paraId="50781F8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ACS</w:t>
            </w:r>
          </w:p>
        </w:tc>
        <w:tc>
          <w:tcPr>
            <w:tcW w:w="737" w:type="dxa"/>
          </w:tcPr>
          <w:p w14:paraId="2B5ED09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931</w:t>
            </w:r>
          </w:p>
        </w:tc>
        <w:tc>
          <w:tcPr>
            <w:tcW w:w="1650" w:type="dxa"/>
          </w:tcPr>
          <w:p w14:paraId="6F751A6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7A83C52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2C3039A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1C678F81" w14:textId="77777777" w:rsidTr="000109DF">
        <w:tc>
          <w:tcPr>
            <w:tcW w:w="1304" w:type="dxa"/>
          </w:tcPr>
          <w:p w14:paraId="05633362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49B6E00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7]</w:t>
            </w:r>
          </w:p>
        </w:tc>
        <w:tc>
          <w:tcPr>
            <w:tcW w:w="1250" w:type="dxa"/>
          </w:tcPr>
          <w:p w14:paraId="07BDA44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1153AD3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1650" w:type="dxa"/>
          </w:tcPr>
          <w:p w14:paraId="522972D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1B26B99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37AA540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ortality  ↑ (M)</w:t>
            </w:r>
          </w:p>
        </w:tc>
      </w:tr>
      <w:tr w:rsidR="009005EC" w:rsidRPr="005A1C75" w14:paraId="366CC8F2" w14:textId="77777777" w:rsidTr="000109DF">
        <w:tc>
          <w:tcPr>
            <w:tcW w:w="1304" w:type="dxa"/>
          </w:tcPr>
          <w:p w14:paraId="4BF9095A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2BE8921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1]</w:t>
            </w:r>
          </w:p>
        </w:tc>
        <w:tc>
          <w:tcPr>
            <w:tcW w:w="1250" w:type="dxa"/>
          </w:tcPr>
          <w:p w14:paraId="143978B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7BD9B23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1650" w:type="dxa"/>
          </w:tcPr>
          <w:p w14:paraId="6996D3B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A45683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33BB605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ortality  ↑ (M)</w:t>
            </w:r>
          </w:p>
        </w:tc>
      </w:tr>
      <w:tr w:rsidR="009005EC" w:rsidRPr="005A1C75" w14:paraId="7B1BF9BE" w14:textId="77777777" w:rsidTr="000109DF">
        <w:tc>
          <w:tcPr>
            <w:tcW w:w="1304" w:type="dxa"/>
            <w:vAlign w:val="bottom"/>
          </w:tcPr>
          <w:p w14:paraId="0665BABE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07B9C1C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7C4C807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1DE9D29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2E3FBD1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5E46394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47113B4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37915FFD" w14:textId="77777777" w:rsidTr="000109DF">
        <w:tc>
          <w:tcPr>
            <w:tcW w:w="1304" w:type="dxa"/>
          </w:tcPr>
          <w:p w14:paraId="7B48DDE3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alectin-3</w:t>
            </w:r>
          </w:p>
        </w:tc>
        <w:tc>
          <w:tcPr>
            <w:tcW w:w="1247" w:type="dxa"/>
          </w:tcPr>
          <w:p w14:paraId="3575550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8]</w:t>
            </w:r>
          </w:p>
        </w:tc>
        <w:tc>
          <w:tcPr>
            <w:tcW w:w="1250" w:type="dxa"/>
          </w:tcPr>
          <w:p w14:paraId="714B1E3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69D2304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968</w:t>
            </w:r>
          </w:p>
        </w:tc>
        <w:tc>
          <w:tcPr>
            <w:tcW w:w="1650" w:type="dxa"/>
          </w:tcPr>
          <w:p w14:paraId="3F9375B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171746A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2FEE48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72E8A9AA" w14:textId="77777777" w:rsidTr="000109DF">
        <w:tc>
          <w:tcPr>
            <w:tcW w:w="1304" w:type="dxa"/>
          </w:tcPr>
          <w:p w14:paraId="5F1C440D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5A6B8A1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9]</w:t>
            </w:r>
          </w:p>
        </w:tc>
        <w:tc>
          <w:tcPr>
            <w:tcW w:w="1250" w:type="dxa"/>
          </w:tcPr>
          <w:p w14:paraId="6A9CF58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2285560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393</w:t>
            </w:r>
          </w:p>
        </w:tc>
        <w:tc>
          <w:tcPr>
            <w:tcW w:w="1650" w:type="dxa"/>
          </w:tcPr>
          <w:p w14:paraId="7043082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69D0C1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1E6EB9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1FF6358D" w14:textId="77777777" w:rsidTr="000109DF">
        <w:tc>
          <w:tcPr>
            <w:tcW w:w="1304" w:type="dxa"/>
          </w:tcPr>
          <w:p w14:paraId="62C1C63B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3EDEBFC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0]</w:t>
            </w:r>
          </w:p>
        </w:tc>
        <w:tc>
          <w:tcPr>
            <w:tcW w:w="1250" w:type="dxa"/>
          </w:tcPr>
          <w:p w14:paraId="027099F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34CFCD6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650" w:type="dxa"/>
          </w:tcPr>
          <w:p w14:paraId="2306FFF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E96B5F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56D0B68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671B8219" w14:textId="77777777" w:rsidTr="000109DF">
        <w:tc>
          <w:tcPr>
            <w:tcW w:w="1304" w:type="dxa"/>
            <w:vAlign w:val="bottom"/>
          </w:tcPr>
          <w:p w14:paraId="43712F06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6825D9F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0F288C7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21A164A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479E658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22AAD61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0EE44AF0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1D9B79FE" w14:textId="77777777" w:rsidTr="000109DF">
        <w:tc>
          <w:tcPr>
            <w:tcW w:w="1304" w:type="dxa"/>
          </w:tcPr>
          <w:p w14:paraId="255AD9AB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Osteo-</w:t>
            </w:r>
          </w:p>
        </w:tc>
        <w:tc>
          <w:tcPr>
            <w:tcW w:w="1247" w:type="dxa"/>
          </w:tcPr>
          <w:p w14:paraId="295D2DC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76B19E5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1713EC7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72632CB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50" w:type="dxa"/>
          </w:tcPr>
          <w:p w14:paraId="61B7CEC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385C31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36871DB3" w14:textId="77777777" w:rsidTr="000109DF">
        <w:tc>
          <w:tcPr>
            <w:tcW w:w="1304" w:type="dxa"/>
          </w:tcPr>
          <w:p w14:paraId="70A3D72B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tegerin</w:t>
            </w:r>
          </w:p>
        </w:tc>
        <w:tc>
          <w:tcPr>
            <w:tcW w:w="1247" w:type="dxa"/>
          </w:tcPr>
          <w:p w14:paraId="58827AE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15]</w:t>
            </w:r>
          </w:p>
        </w:tc>
        <w:tc>
          <w:tcPr>
            <w:tcW w:w="1250" w:type="dxa"/>
          </w:tcPr>
          <w:p w14:paraId="20B24B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72FD09A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439</w:t>
            </w:r>
          </w:p>
        </w:tc>
        <w:tc>
          <w:tcPr>
            <w:tcW w:w="1650" w:type="dxa"/>
          </w:tcPr>
          <w:p w14:paraId="7068F34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950" w:type="dxa"/>
          </w:tcPr>
          <w:p w14:paraId="05491AD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6097B1A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53E131A7" w14:textId="77777777" w:rsidTr="000109DF">
        <w:tc>
          <w:tcPr>
            <w:tcW w:w="1304" w:type="dxa"/>
          </w:tcPr>
          <w:p w14:paraId="788B212F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0C84FB0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1]</w:t>
            </w:r>
          </w:p>
        </w:tc>
        <w:tc>
          <w:tcPr>
            <w:tcW w:w="1250" w:type="dxa"/>
          </w:tcPr>
          <w:p w14:paraId="649E948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ACS</w:t>
            </w:r>
          </w:p>
        </w:tc>
        <w:tc>
          <w:tcPr>
            <w:tcW w:w="737" w:type="dxa"/>
          </w:tcPr>
          <w:p w14:paraId="32B400B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897</w:t>
            </w:r>
          </w:p>
        </w:tc>
        <w:tc>
          <w:tcPr>
            <w:tcW w:w="1650" w:type="dxa"/>
          </w:tcPr>
          <w:p w14:paraId="3E8C3CE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</w:t>
            </w: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950" w:type="dxa"/>
          </w:tcPr>
          <w:p w14:paraId="250859C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4C682F0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00AB24B0" w14:textId="77777777" w:rsidTr="000109DF">
        <w:tc>
          <w:tcPr>
            <w:tcW w:w="1304" w:type="dxa"/>
            <w:vAlign w:val="bottom"/>
          </w:tcPr>
          <w:p w14:paraId="013AB527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444458B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0D0BF2C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1E6E2F4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0418DFA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494A001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36F218B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0182A2BF" w14:textId="77777777" w:rsidTr="000109DF">
        <w:tc>
          <w:tcPr>
            <w:tcW w:w="1304" w:type="dxa"/>
          </w:tcPr>
          <w:p w14:paraId="40AB1F3F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FGF 23</w:t>
            </w:r>
          </w:p>
        </w:tc>
        <w:tc>
          <w:tcPr>
            <w:tcW w:w="1247" w:type="dxa"/>
          </w:tcPr>
          <w:p w14:paraId="7FDA8D4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7E6AB67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5EE776D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70C7983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3428061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E7FA24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59CBF2D7" w14:textId="77777777" w:rsidTr="000109DF">
        <w:tc>
          <w:tcPr>
            <w:tcW w:w="1304" w:type="dxa"/>
          </w:tcPr>
          <w:p w14:paraId="0BAA1830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176E8FA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2]</w:t>
            </w:r>
          </w:p>
        </w:tc>
        <w:tc>
          <w:tcPr>
            <w:tcW w:w="1250" w:type="dxa"/>
          </w:tcPr>
          <w:p w14:paraId="0789D11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4D26881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6547</w:t>
            </w:r>
          </w:p>
        </w:tc>
        <w:tc>
          <w:tcPr>
            <w:tcW w:w="1650" w:type="dxa"/>
          </w:tcPr>
          <w:p w14:paraId="5A40267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50" w:type="dxa"/>
          </w:tcPr>
          <w:p w14:paraId="6A11BE9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45C9624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2F1D196C" w14:textId="77777777" w:rsidTr="000109DF">
        <w:tc>
          <w:tcPr>
            <w:tcW w:w="1304" w:type="dxa"/>
          </w:tcPr>
          <w:p w14:paraId="00301307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4F569CC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3]</w:t>
            </w:r>
          </w:p>
        </w:tc>
        <w:tc>
          <w:tcPr>
            <w:tcW w:w="1250" w:type="dxa"/>
          </w:tcPr>
          <w:p w14:paraId="48C86E3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737" w:type="dxa"/>
          </w:tcPr>
          <w:p w14:paraId="4C38C42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650" w:type="dxa"/>
          </w:tcPr>
          <w:p w14:paraId="38CA621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4721D6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824996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05031D0A" w14:textId="77777777" w:rsidTr="000109DF">
        <w:tc>
          <w:tcPr>
            <w:tcW w:w="1304" w:type="dxa"/>
            <w:vAlign w:val="bottom"/>
          </w:tcPr>
          <w:p w14:paraId="0A650F64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620C29E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07B11E3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30E1423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4CB69CE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14AD86E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601E49D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150340ED" w14:textId="77777777" w:rsidTr="000109DF">
        <w:tc>
          <w:tcPr>
            <w:tcW w:w="1304" w:type="dxa"/>
          </w:tcPr>
          <w:p w14:paraId="637DC5FF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GH</w:t>
            </w:r>
          </w:p>
        </w:tc>
        <w:tc>
          <w:tcPr>
            <w:tcW w:w="1247" w:type="dxa"/>
          </w:tcPr>
          <w:p w14:paraId="6B21BEC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4]</w:t>
            </w:r>
          </w:p>
        </w:tc>
        <w:tc>
          <w:tcPr>
            <w:tcW w:w="1250" w:type="dxa"/>
          </w:tcPr>
          <w:p w14:paraId="08A0846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110522F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4323</w:t>
            </w:r>
          </w:p>
        </w:tc>
        <w:tc>
          <w:tcPr>
            <w:tcW w:w="1650" w:type="dxa"/>
          </w:tcPr>
          <w:p w14:paraId="0D1C122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08F0947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1871" w:type="dxa"/>
          </w:tcPr>
          <w:p w14:paraId="107C8B9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ortality ↑ (M)</w:t>
            </w:r>
          </w:p>
        </w:tc>
      </w:tr>
      <w:tr w:rsidR="009005EC" w:rsidRPr="005A1C75" w14:paraId="2E3D63ED" w14:textId="77777777" w:rsidTr="000109DF">
        <w:tc>
          <w:tcPr>
            <w:tcW w:w="1304" w:type="dxa"/>
            <w:vAlign w:val="bottom"/>
          </w:tcPr>
          <w:p w14:paraId="38DE7241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48D1FD4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3AED980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47EF2B1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3D54578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67AE0DB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1B51DAA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5260933E" w14:textId="77777777" w:rsidTr="000109DF">
        <w:tc>
          <w:tcPr>
            <w:tcW w:w="1304" w:type="dxa"/>
          </w:tcPr>
          <w:p w14:paraId="042F443B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SH-binding globulin</w:t>
            </w:r>
          </w:p>
        </w:tc>
        <w:tc>
          <w:tcPr>
            <w:tcW w:w="1247" w:type="dxa"/>
          </w:tcPr>
          <w:p w14:paraId="245949B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5]</w:t>
            </w:r>
          </w:p>
        </w:tc>
        <w:tc>
          <w:tcPr>
            <w:tcW w:w="1250" w:type="dxa"/>
          </w:tcPr>
          <w:p w14:paraId="106D2FB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47CB871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384</w:t>
            </w:r>
          </w:p>
        </w:tc>
        <w:tc>
          <w:tcPr>
            <w:tcW w:w="1650" w:type="dxa"/>
          </w:tcPr>
          <w:p w14:paraId="66099B5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  <w:tc>
          <w:tcPr>
            <w:tcW w:w="950" w:type="dxa"/>
          </w:tcPr>
          <w:p w14:paraId="19998F0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3311F13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7CF4ED2F" w14:textId="77777777" w:rsidTr="000109DF">
        <w:tc>
          <w:tcPr>
            <w:tcW w:w="1304" w:type="dxa"/>
            <w:vAlign w:val="bottom"/>
          </w:tcPr>
          <w:p w14:paraId="5DFD8272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61822FD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5A7268E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722F544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1CC163B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421B2C3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277CE1F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71F90211" w14:textId="77777777" w:rsidTr="000109DF">
        <w:tc>
          <w:tcPr>
            <w:tcW w:w="1304" w:type="dxa"/>
          </w:tcPr>
          <w:p w14:paraId="5B3C0FF8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Prolaktin</w:t>
            </w:r>
          </w:p>
        </w:tc>
        <w:tc>
          <w:tcPr>
            <w:tcW w:w="1247" w:type="dxa"/>
          </w:tcPr>
          <w:p w14:paraId="2A3D8C8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6]</w:t>
            </w:r>
          </w:p>
        </w:tc>
        <w:tc>
          <w:tcPr>
            <w:tcW w:w="1250" w:type="dxa"/>
          </w:tcPr>
          <w:p w14:paraId="16445B41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576D820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929</w:t>
            </w:r>
          </w:p>
        </w:tc>
        <w:tc>
          <w:tcPr>
            <w:tcW w:w="1650" w:type="dxa"/>
          </w:tcPr>
          <w:p w14:paraId="1F2280AB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09AEDB1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1417D95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Mortality ↑ (M)</w:t>
            </w:r>
          </w:p>
        </w:tc>
      </w:tr>
      <w:tr w:rsidR="009005EC" w:rsidRPr="005A1C75" w14:paraId="627F571C" w14:textId="77777777" w:rsidTr="000109DF">
        <w:tc>
          <w:tcPr>
            <w:tcW w:w="1304" w:type="dxa"/>
            <w:vAlign w:val="bottom"/>
          </w:tcPr>
          <w:p w14:paraId="78D139DD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</w:tcPr>
          <w:p w14:paraId="0DA5BE8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</w:tcPr>
          <w:p w14:paraId="2A8A585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</w:tcPr>
          <w:p w14:paraId="186CF18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</w:tcPr>
          <w:p w14:paraId="2679B629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</w:tcPr>
          <w:p w14:paraId="264E03A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</w:tcPr>
          <w:p w14:paraId="19EE354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  <w:tr w:rsidR="009005EC" w:rsidRPr="005A1C75" w14:paraId="5F620EE3" w14:textId="77777777" w:rsidTr="000109DF">
        <w:tc>
          <w:tcPr>
            <w:tcW w:w="1304" w:type="dxa"/>
          </w:tcPr>
          <w:p w14:paraId="4A3DB758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  <w:t>BNP</w:t>
            </w:r>
          </w:p>
        </w:tc>
        <w:tc>
          <w:tcPr>
            <w:tcW w:w="1247" w:type="dxa"/>
          </w:tcPr>
          <w:p w14:paraId="3CAF9392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7]</w:t>
            </w:r>
          </w:p>
        </w:tc>
        <w:tc>
          <w:tcPr>
            <w:tcW w:w="1250" w:type="dxa"/>
          </w:tcPr>
          <w:p w14:paraId="36BD116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0E5122D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697</w:t>
            </w:r>
          </w:p>
        </w:tc>
        <w:tc>
          <w:tcPr>
            <w:tcW w:w="1650" w:type="dxa"/>
          </w:tcPr>
          <w:p w14:paraId="59B3439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4D34C06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7BC5693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20D34C46" w14:textId="77777777" w:rsidTr="000109DF">
        <w:tc>
          <w:tcPr>
            <w:tcW w:w="1304" w:type="dxa"/>
          </w:tcPr>
          <w:p w14:paraId="4FE20563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2CF5888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3]</w:t>
            </w:r>
          </w:p>
        </w:tc>
        <w:tc>
          <w:tcPr>
            <w:tcW w:w="1250" w:type="dxa"/>
          </w:tcPr>
          <w:p w14:paraId="6283432F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737" w:type="dxa"/>
          </w:tcPr>
          <w:p w14:paraId="60B55F5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7184</w:t>
            </w:r>
          </w:p>
        </w:tc>
        <w:tc>
          <w:tcPr>
            <w:tcW w:w="1650" w:type="dxa"/>
          </w:tcPr>
          <w:p w14:paraId="2917F48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170BFFE3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4264671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o</w:t>
            </w:r>
            <w:r>
              <w:rPr>
                <w:rFonts w:asciiTheme="majorHAnsi" w:hAnsiTheme="majorHAnsi" w:cs="Arial"/>
                <w:sz w:val="20"/>
                <w:szCs w:val="20"/>
                <w:lang w:val="en-US"/>
              </w:rPr>
              <w:t>ne</w:t>
            </w:r>
          </w:p>
        </w:tc>
      </w:tr>
      <w:tr w:rsidR="009005EC" w:rsidRPr="005A1C75" w14:paraId="2650395F" w14:textId="77777777" w:rsidTr="000109DF">
        <w:tc>
          <w:tcPr>
            <w:tcW w:w="1304" w:type="dxa"/>
          </w:tcPr>
          <w:p w14:paraId="6521E362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601D0B2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8]</w:t>
            </w:r>
          </w:p>
        </w:tc>
        <w:tc>
          <w:tcPr>
            <w:tcW w:w="1250" w:type="dxa"/>
          </w:tcPr>
          <w:p w14:paraId="5541CE3A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ACS</w:t>
            </w:r>
          </w:p>
        </w:tc>
        <w:tc>
          <w:tcPr>
            <w:tcW w:w="737" w:type="dxa"/>
          </w:tcPr>
          <w:p w14:paraId="589178F6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1565</w:t>
            </w:r>
          </w:p>
        </w:tc>
        <w:tc>
          <w:tcPr>
            <w:tcW w:w="1650" w:type="dxa"/>
          </w:tcPr>
          <w:p w14:paraId="5FDA52CD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55A76FB8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71" w:type="dxa"/>
          </w:tcPr>
          <w:p w14:paraId="1375B93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5A1C75" w14:paraId="1427AA21" w14:textId="77777777" w:rsidTr="000109DF">
        <w:tc>
          <w:tcPr>
            <w:tcW w:w="1304" w:type="dxa"/>
          </w:tcPr>
          <w:p w14:paraId="6EB5ADAD" w14:textId="77777777" w:rsidR="009005EC" w:rsidRPr="005A1C75" w:rsidRDefault="009005EC" w:rsidP="000109DF">
            <w:pPr>
              <w:rPr>
                <w:rFonts w:asciiTheme="majorHAnsi" w:hAnsiTheme="majorHAns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</w:tcPr>
          <w:p w14:paraId="4AD4C094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[29]</w:t>
            </w:r>
          </w:p>
        </w:tc>
        <w:tc>
          <w:tcPr>
            <w:tcW w:w="1250" w:type="dxa"/>
          </w:tcPr>
          <w:p w14:paraId="5EECDBF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ACS</w:t>
            </w:r>
          </w:p>
        </w:tc>
        <w:tc>
          <w:tcPr>
            <w:tcW w:w="737" w:type="dxa"/>
          </w:tcPr>
          <w:p w14:paraId="3FC033CE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3493</w:t>
            </w:r>
          </w:p>
        </w:tc>
        <w:tc>
          <w:tcPr>
            <w:tcW w:w="1650" w:type="dxa"/>
          </w:tcPr>
          <w:p w14:paraId="4B9036D5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W</w:t>
            </w:r>
          </w:p>
        </w:tc>
        <w:tc>
          <w:tcPr>
            <w:tcW w:w="950" w:type="dxa"/>
          </w:tcPr>
          <w:p w14:paraId="769470C7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871" w:type="dxa"/>
          </w:tcPr>
          <w:p w14:paraId="37B7759C" w14:textId="77777777" w:rsidR="009005EC" w:rsidRPr="005A1C75" w:rsidRDefault="009005EC" w:rsidP="000109DF">
            <w:pPr>
              <w:jc w:val="center"/>
              <w:rPr>
                <w:rFonts w:asciiTheme="majorHAnsi" w:hAnsiTheme="majorHAnsi" w:cs="Arial"/>
                <w:sz w:val="20"/>
                <w:szCs w:val="20"/>
                <w:lang w:val="en-US"/>
              </w:rPr>
            </w:pPr>
            <w:r w:rsidRPr="005A1C75">
              <w:rPr>
                <w:rFonts w:asciiTheme="majorHAnsi" w:hAnsiTheme="majorHAnsi" w:cs="Arial"/>
                <w:sz w:val="20"/>
                <w:szCs w:val="20"/>
                <w:lang w:val="en-US"/>
              </w:rPr>
              <w:t>n.a.</w:t>
            </w:r>
          </w:p>
        </w:tc>
      </w:tr>
      <w:tr w:rsidR="009005EC" w:rsidRPr="002F4EC0" w14:paraId="1DE548EC" w14:textId="77777777" w:rsidTr="000109DF">
        <w:tc>
          <w:tcPr>
            <w:tcW w:w="1304" w:type="dxa"/>
            <w:tcBorders>
              <w:bottom w:val="single" w:sz="4" w:space="0" w:color="auto"/>
            </w:tcBorders>
          </w:tcPr>
          <w:p w14:paraId="50B68044" w14:textId="77777777" w:rsidR="009005EC" w:rsidRPr="002F4EC0" w:rsidRDefault="009005EC" w:rsidP="000109DF">
            <w:pPr>
              <w:rPr>
                <w:rFonts w:asciiTheme="majorHAnsi" w:hAnsiTheme="majorHAnsi" w:cs="Arial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4638719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9428E1D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0952EC0B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4D361F10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0528414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8A1AFE1" w14:textId="77777777" w:rsidR="009005EC" w:rsidRPr="002F4EC0" w:rsidRDefault="009005EC" w:rsidP="000109DF">
            <w:pPr>
              <w:jc w:val="center"/>
              <w:rPr>
                <w:rFonts w:asciiTheme="majorHAnsi" w:hAnsiTheme="majorHAnsi" w:cs="Arial"/>
                <w:sz w:val="8"/>
                <w:szCs w:val="8"/>
                <w:lang w:val="en-US"/>
              </w:rPr>
            </w:pPr>
          </w:p>
        </w:tc>
      </w:tr>
    </w:tbl>
    <w:p w14:paraId="002B34B8" w14:textId="77777777" w:rsidR="009005EC" w:rsidRPr="005A1C75" w:rsidRDefault="009005EC" w:rsidP="009005EC">
      <w:pPr>
        <w:rPr>
          <w:rFonts w:asciiTheme="majorHAnsi" w:hAnsiTheme="majorHAnsi" w:cs="Arial"/>
          <w:lang w:val="en-US"/>
        </w:rPr>
      </w:pPr>
    </w:p>
    <w:p w14:paraId="1492260D" w14:textId="77777777" w:rsidR="009005EC" w:rsidRPr="005A1C75" w:rsidRDefault="009005EC" w:rsidP="009005EC">
      <w:pPr>
        <w:rPr>
          <w:rFonts w:asciiTheme="majorHAnsi" w:hAnsiTheme="majorHAnsi" w:cs="Arial"/>
          <w:color w:val="000000"/>
          <w:sz w:val="16"/>
          <w:szCs w:val="16"/>
          <w:lang w:val="en-US"/>
        </w:rPr>
      </w:pP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For </w:t>
      </w:r>
      <w:r w:rsidRPr="005A1C75">
        <w:rPr>
          <w:rFonts w:asciiTheme="majorHAnsi" w:hAnsiTheme="majorHAnsi" w:cs="Arial"/>
          <w:color w:val="000000"/>
          <w:sz w:val="16"/>
          <w:szCs w:val="16"/>
          <w:lang w:val="en-US"/>
        </w:rPr>
        <w:t>m</w:t>
      </w:r>
      <w:r w:rsidRPr="005A1C75">
        <w:rPr>
          <w:rFonts w:asciiTheme="majorHAnsi" w:hAnsiTheme="majorHAnsi" w:cs="Arial"/>
          <w:color w:val="000000" w:themeColor="text1"/>
          <w:sz w:val="16"/>
          <w:szCs w:val="16"/>
          <w:lang w:val="en-US"/>
        </w:rPr>
        <w:t xml:space="preserve">atrix metalloproteinase-10 </w:t>
      </w:r>
      <w:r w:rsidRPr="005A1C75">
        <w:rPr>
          <w:rFonts w:asciiTheme="majorHAnsi" w:hAnsiTheme="majorHAnsi" w:cs="Arial"/>
          <w:color w:val="000000"/>
          <w:sz w:val="16"/>
          <w:szCs w:val="16"/>
          <w:lang w:val="en-US"/>
        </w:rPr>
        <w:t>and apolipoprotein C-I, no suitable studies could be identified.</w:t>
      </w:r>
    </w:p>
    <w:p w14:paraId="45CA84D5" w14:textId="77777777" w:rsidR="009005EC" w:rsidRPr="005A1C75" w:rsidRDefault="009005EC" w:rsidP="009005EC">
      <w:pPr>
        <w:rPr>
          <w:rFonts w:asciiTheme="majorHAnsi" w:hAnsiTheme="majorHAnsi" w:cs="Arial"/>
          <w:color w:val="000000"/>
          <w:sz w:val="16"/>
          <w:szCs w:val="16"/>
          <w:lang w:val="en-US"/>
        </w:rPr>
      </w:pPr>
    </w:p>
    <w:p w14:paraId="0556CBDC" w14:textId="77777777" w:rsidR="009005EC" w:rsidRPr="005A1C75" w:rsidRDefault="009005EC" w:rsidP="009005EC">
      <w:pPr>
        <w:rPr>
          <w:rFonts w:asciiTheme="majorHAnsi" w:hAnsiTheme="majorHAnsi" w:cs="Arial"/>
          <w:sz w:val="16"/>
          <w:szCs w:val="16"/>
          <w:lang w:val="en-US"/>
        </w:rPr>
      </w:pPr>
      <w:r w:rsidRPr="005A1C75">
        <w:rPr>
          <w:rFonts w:asciiTheme="majorHAnsi" w:hAnsiTheme="majorHAnsi" w:cs="Arial"/>
          <w:color w:val="000000"/>
          <w:sz w:val="16"/>
          <w:szCs w:val="16"/>
          <w:lang w:val="en-US"/>
        </w:rPr>
        <w:t xml:space="preserve">M: Men; W: Women; MI: Myocardial infarction; CAD: Stable coronary artery disease; ACS: Acute coronary syndrome; n.a.: not assessed; </w:t>
      </w:r>
      <w:r w:rsidRPr="005A1C75">
        <w:rPr>
          <w:rFonts w:asciiTheme="majorHAnsi" w:hAnsiTheme="majorHAnsi" w:cs="Arial"/>
          <w:sz w:val="16"/>
          <w:szCs w:val="16"/>
          <w:lang w:val="en-US"/>
        </w:rPr>
        <w:t xml:space="preserve">FABP 4: Fatty acid-binding protein 4; FGF 23: Fibroblast growth factor 23; GH: Growth hormone; </w:t>
      </w:r>
      <w:r w:rsidRPr="005A1C75">
        <w:rPr>
          <w:rFonts w:asciiTheme="majorHAnsi" w:eastAsia="Times New Roman" w:hAnsiTheme="majorHAnsi" w:cs="Arial"/>
          <w:color w:val="000000" w:themeColor="text1"/>
          <w:sz w:val="16"/>
          <w:szCs w:val="16"/>
          <w:lang w:val="en-US" w:eastAsia="sv-SE"/>
        </w:rPr>
        <w:t>SH: Sex hormone; BNP: B-type natriuretic peptide.</w:t>
      </w:r>
    </w:p>
    <w:p w14:paraId="6DD772DD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7D5E6E1C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2AB322AE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35464674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6409906D" w14:textId="77777777" w:rsidR="009005EC" w:rsidRPr="005A1C75" w:rsidRDefault="009005EC" w:rsidP="009005EC">
      <w:pPr>
        <w:rPr>
          <w:rFonts w:asciiTheme="majorHAnsi" w:hAnsiTheme="majorHAnsi" w:cs="Arial"/>
          <w:b/>
          <w:lang w:val="en-US"/>
        </w:rPr>
      </w:pPr>
    </w:p>
    <w:p w14:paraId="5DF69FF4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</w:pPr>
      <w:r w:rsidRPr="00AB5414">
        <w:rPr>
          <w:rFonts w:asciiTheme="majorHAnsi" w:hAnsiTheme="majorHAnsi" w:cstheme="majorHAnsi"/>
          <w:b/>
          <w:color w:val="000000" w:themeColor="text1"/>
          <w:sz w:val="20"/>
          <w:szCs w:val="20"/>
          <w:lang w:val="en-US"/>
        </w:rPr>
        <w:t>References.</w:t>
      </w:r>
    </w:p>
    <w:p w14:paraId="5963453B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5063D05C" w14:textId="77777777" w:rsidR="009005EC" w:rsidRPr="008E6413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1. Samnegård A, Silveira A, Tornvall P, </w:t>
      </w:r>
      <w:r w:rsidRPr="00AB5414">
        <w:rPr>
          <w:rFonts w:eastAsia="Times New Roman" w:cstheme="majorHAnsi"/>
          <w:b w:val="0"/>
          <w:color w:val="000000" w:themeColor="text1"/>
          <w:sz w:val="20"/>
          <w:szCs w:val="20"/>
          <w:lang w:val="en-US" w:eastAsia="sv-SE"/>
        </w:rPr>
        <w:t xml:space="preserve">Hamsten A, Ericsson CG, Eriksson P, 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et al. Lower serum concentration of matrix metalloproteinase-3 in the acute stage of myocardial infarction. </w:t>
      </w:r>
      <w:r w:rsidRPr="008E6413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J Intern Med. 2006;</w:t>
      </w:r>
      <w:r w:rsidRPr="008E6413">
        <w:rPr>
          <w:rFonts w:cstheme="majorHAnsi"/>
          <w:b w:val="0"/>
          <w:color w:val="000000" w:themeColor="text1"/>
          <w:sz w:val="20"/>
          <w:szCs w:val="20"/>
          <w:lang w:val="en-US"/>
        </w:rPr>
        <w:t>259: 530-536.</w:t>
      </w:r>
    </w:p>
    <w:p w14:paraId="203D30CA" w14:textId="77777777" w:rsidR="009005EC" w:rsidRPr="008E6413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66858747" w14:textId="77777777" w:rsidR="009005EC" w:rsidRPr="008E6413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2. Fang P, Yu M, Gu X, </w:t>
      </w:r>
      <w:r w:rsidRPr="008E6413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Shi M, Zhu Y, Zhang Z, 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Circulating </w:t>
      </w:r>
      <w:r w:rsidRPr="00AB5414">
        <w:rPr>
          <w:rStyle w:val="highlight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galanin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and </w:t>
      </w:r>
      <w:r w:rsidRPr="00AB5414">
        <w:rPr>
          <w:rStyle w:val="highlight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galanin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like peptide concentrations are correlated with increased triglyceride concentration in obese patients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Clin Chim Acta. 2016;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461: 126-129.</w:t>
      </w:r>
    </w:p>
    <w:p w14:paraId="2BA39D17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3ECE3D38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3. Lau ES, Paniagua SM, Guseh JS, Bhambhani V, Zanni MV, Courchesne P, et al. Sex differences in circulating biomarkers of cardiovascular disease. J Am Coll Cardiol.</w:t>
      </w:r>
      <w:r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 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2019;74: 1543-1553.</w:t>
      </w:r>
    </w:p>
    <w:p w14:paraId="090F5A39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2D04FE1F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4. Millen AME, Woodiwiss AJ, Gomes M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Michel F, Norton GR.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Systemic angiotensinogen concentrations are independently associated with left ventricular diastolic function in a community sample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Am J Hypertens.</w:t>
      </w:r>
      <w:r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2018;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31: 212-219.</w:t>
      </w:r>
    </w:p>
    <w:p w14:paraId="3395B4B1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de-DE"/>
        </w:rPr>
      </w:pPr>
    </w:p>
    <w:p w14:paraId="1141C471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5. Cooper R, Forrester T, Ogunbiyi O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Muffinda J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Angiotensinogen levels and obesity in four black populations. </w:t>
      </w:r>
      <w:r w:rsidRPr="008E6413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J Hypertens. 1998;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16: 571-575.</w:t>
      </w:r>
    </w:p>
    <w:p w14:paraId="2319EA3C" w14:textId="77777777" w:rsidR="009005EC" w:rsidRPr="008E6413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343BC8B4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6. Dadu RT, Dodge R, Nambi V, </w:t>
      </w:r>
      <w:r w:rsidRPr="008E6413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Virani SS, Hoogeveen RC, Smith NL, 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Ceruloplasmin and heart failure in the Atherosclerosis Risk in Communities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Circ Heart Fail. 2013;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6: 936-943.</w:t>
      </w:r>
    </w:p>
    <w:p w14:paraId="748F711D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3DF34991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sv-SE"/>
        </w:rPr>
      </w:pP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  <w:t xml:space="preserve">7. Grammer TB, Kleber ME, Silbernagel G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Pilz S, Scharnagl H, Lerchbaum E,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  <w:t xml:space="preserve"> 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Copper, ceruloplasmin, and long-term cardiovascular and total mortality (the Ludwigshafen Risk and Cardiovascular Health Study).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  <w:t>Free Radic Res. 2014;48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: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  <w:t>706-715.</w:t>
      </w:r>
    </w:p>
    <w:p w14:paraId="395A0609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4DA65040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8. Martin SS, Blaha MJ, Muse ED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Qasim AN, Reilly MP, Blumenthal RS, 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</w:t>
      </w:r>
      <w:r w:rsidRPr="00AB5414">
        <w:rPr>
          <w:rStyle w:val="highlight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Leptin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and incident cardiovascular disease: the Multi-ethnic Study of Atherosclerosis (MESA)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Atherosclerosis. 2015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;239: 67-72.</w:t>
      </w:r>
    </w:p>
    <w:p w14:paraId="00617DF2" w14:textId="77777777" w:rsidR="009005EC" w:rsidRPr="00AB5414" w:rsidRDefault="009005EC" w:rsidP="009005EC">
      <w:pPr>
        <w:keepNext/>
        <w:keepLines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37296676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9. Ku IA, Farzaneh-Far R, Vittinghoff E, Zhang MH, Na B, Whooley MA. Association of low leptin with cardiovascular events and mortality in patients with stable coronary artery disease: the Heart and Soul Study.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Atherosclerosis. 2011;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217: 503-</w:t>
      </w:r>
      <w:r>
        <w:rPr>
          <w:rFonts w:cstheme="majorHAnsi"/>
          <w:b w:val="0"/>
          <w:color w:val="000000" w:themeColor="text1"/>
          <w:sz w:val="20"/>
          <w:szCs w:val="20"/>
          <w:lang w:val="en-US"/>
        </w:rPr>
        <w:t>5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38.</w:t>
      </w:r>
    </w:p>
    <w:p w14:paraId="4A4C8387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745E9EEB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8E6413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10. Bickel C, Schnabel RB, Zeller T, Lackner KJ, Rupprecht HJ, Blankenberg S, et al. 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Predictors of leptin concentration and association with cardiovascular risk in patients with coronary artery disease: results from the AtheroGene study. Biomarkers. 2017;22: 210-218.</w:t>
      </w:r>
    </w:p>
    <w:p w14:paraId="6D038525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3B17CC4F" w14:textId="77777777" w:rsidR="009005EC" w:rsidRPr="008E6413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</w:rPr>
        <w:t xml:space="preserve">11. Ritsinger V, Brismar K, Malmberg K, Mellbin L, Näsman P, Rydén L, et al. 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Elevated levels of adipokines predict outcome after acute myocardial infarction: A long-term follow-up of the Glucose Tolerance in Patients with Acute Myocardial Infarction cohort. </w:t>
      </w:r>
      <w:r w:rsidRPr="008E6413">
        <w:rPr>
          <w:rFonts w:cstheme="majorHAnsi"/>
          <w:b w:val="0"/>
          <w:color w:val="000000" w:themeColor="text1"/>
          <w:sz w:val="20"/>
          <w:szCs w:val="20"/>
          <w:lang w:val="en-US"/>
        </w:rPr>
        <w:t>Diab Vasc Dis Res. 2017;14: 77-87.</w:t>
      </w:r>
    </w:p>
    <w:p w14:paraId="1B05D3E2" w14:textId="77777777" w:rsidR="009005EC" w:rsidRPr="008E6413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499E4F21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12. Reiser H, Klingenberg R, Hof D, Cooksley-Decasper S, Fuchs N, Akhmedov A, et al. Circulating FABP4 is a prognostic biomarker in patients with acute coronary syndrome but not in asymptomatic individuals.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Arterioscler Thromb Vasc Biol.</w:t>
      </w:r>
      <w:r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 xml:space="preserve">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2015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;35: 1872-1879.</w:t>
      </w:r>
    </w:p>
    <w:p w14:paraId="594E9082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360ABE2B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13. von Eynatten M, Breitling LP, Roos M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Baumann M, Rothenbacher D, Brenner H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. Circulating adipocyte fatty acid-binding protein levels and cardiovascular morbidity and mortality in patients with coronary heart disease: a 10-year prospective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Arterioscler Thromb Vasc Biol. 2012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;32: 2327-2335.</w:t>
      </w:r>
    </w:p>
    <w:p w14:paraId="552E4386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6AE14597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14. Laughlin GA, Barrett-Connor E, May S, Langenberg C. Association of adiponectin with coronary heart disease and mortality: the Rancho Bernardo study.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Am J Epidemiol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.</w:t>
      </w:r>
      <w:r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 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2007;165: 164-174.</w:t>
      </w:r>
    </w:p>
    <w:p w14:paraId="5F37B0DB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7688BD43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15. Lew J, Sanghavi M, Ayers CR, McGuire DK, Omland T, Atzler D, et al. Sex-based differences in cardiometabolic biomarkers. Circulation. 2017;135: 544-555.</w:t>
      </w:r>
    </w:p>
    <w:p w14:paraId="76D1AF45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653DD4B0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16. Wilson SR, Sabatine MS, Wiviott SD, </w:t>
      </w:r>
      <w:r w:rsidRPr="008E6413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Ray KK, De Lemos JA, Zhou S,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et al. Assessment of adiponectin and the risk of recurrent cardiovascular events in patients presenting with an acute coronary syndrome: observations from the Pravastatin Or atorVastatin Evaluation and Infection Trial-Thrombolysis in Myocardial Infarction 22 (PROVE IT-TIMI 22)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Am Heart J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.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2011;161: 1147-1155.e1.</w:t>
      </w:r>
    </w:p>
    <w:p w14:paraId="10155010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</w:pPr>
    </w:p>
    <w:p w14:paraId="1CAD2D69" w14:textId="77777777" w:rsidR="009005EC" w:rsidRPr="0086400C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de-DE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17. Kojima S, Funahashi T, Otsuka F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de-DE" w:eastAsia="sv-SE"/>
        </w:rPr>
        <w:t>Maruyoshi H, Yamashita T, Kajiwara I,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 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Future adverse 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cardiac events can be predicted by persistently low plasma adiponectin concentrations in men and marked reductions of adiponectin in women after acute myocardial infarction. </w:t>
      </w:r>
      <w:r w:rsidRPr="008E6413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Atherosclerosis. 2007;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194: 204-213.</w:t>
      </w:r>
    </w:p>
    <w:p w14:paraId="3AB3E671" w14:textId="77777777" w:rsidR="009005EC" w:rsidRPr="008E6413" w:rsidRDefault="009005EC" w:rsidP="009005EC">
      <w:pPr>
        <w:pStyle w:val="desc"/>
        <w:spacing w:before="0" w:beforeAutospacing="0" w:after="0" w:afterAutospacing="0"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229C59F7" w14:textId="77777777" w:rsidR="009005EC" w:rsidRPr="0086400C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18. </w:t>
      </w:r>
      <w:r w:rsidRPr="0086400C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sv-SE"/>
        </w:rPr>
        <w:t>de Boer RA</w:t>
      </w:r>
      <w:r w:rsidRPr="0086400C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eastAsia="sv-SE"/>
        </w:rPr>
        <w:t>, van Veldhuisen DJ, Gansevoort RT, Muller Kobold AC, van Gilst WH, Hillege HL,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 et al. 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The fibrosis marker </w:t>
      </w:r>
      <w:r w:rsidRPr="0086400C">
        <w:rPr>
          <w:rStyle w:val="highlight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galectin-3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and outcome in the general population. </w:t>
      </w:r>
      <w:r w:rsidRPr="0086400C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J Intern Med. 2012;272:</w:t>
      </w:r>
      <w: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 </w:t>
      </w:r>
      <w:r w:rsidRPr="0086400C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55-64. </w:t>
      </w:r>
    </w:p>
    <w:p w14:paraId="63341532" w14:textId="77777777" w:rsidR="009005EC" w:rsidRPr="0086400C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</w:p>
    <w:p w14:paraId="601E0F68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lastRenderedPageBreak/>
        <w:t xml:space="preserve">19. Daniels LB, Clopton P, Laughlin GA, </w:t>
      </w:r>
      <w:r w:rsidRPr="0086400C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Maisel AS, Barrett-Connor E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. </w:t>
      </w:r>
      <w:r w:rsidRPr="0086400C">
        <w:rPr>
          <w:rStyle w:val="highlight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Galectin-3</w:t>
      </w:r>
      <w:r w:rsidRPr="0086400C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is independently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associated with cardiovascular mortality in community-dwelling older adults without known cardiovascular disease: The Rancho Bernardo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Am Heart J. 2014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;167: 674-682.e1.</w:t>
      </w:r>
    </w:p>
    <w:p w14:paraId="7C41E65D" w14:textId="77777777" w:rsidR="009005EC" w:rsidRPr="00AB5414" w:rsidRDefault="009005EC" w:rsidP="009005EC">
      <w:pPr>
        <w:pStyle w:val="desc"/>
        <w:spacing w:before="0" w:beforeAutospacing="0" w:after="0" w:afterAutospacing="0"/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072F78F9" w14:textId="77777777" w:rsidR="009005EC" w:rsidRPr="008E6413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20. Asleh R, Enriquez-Sarano M, Jaffe AS, </w:t>
      </w:r>
      <w:r w:rsidRPr="008E6413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Manemann SM, Weston SA, Jiang R, 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Galectin-3 levels and outcomes after myocardial infarction: A population-based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J Am Coll Cardiol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.</w:t>
      </w:r>
      <w: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2019;73: 2286-2295.</w:t>
      </w:r>
    </w:p>
    <w:p w14:paraId="43408D3F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1E778AD9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21. Omland T, Ueland T, Jansson AM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Persson A, Karlsson T, Smith C,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Circulating osteoprotegerin levels and long-term prognosis in patients with acute coronary syndromes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J Am Coll Cardiol. 2008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;51: 627-633.</w:t>
      </w:r>
    </w:p>
    <w:p w14:paraId="6B165BF4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53D29786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22. Kestenbaum B, Sachs MC, Hoofnagle AN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>Siscovick DS, Ix JH, Robinson-Cohen C, 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Fibroblast growth factor-23 and cardiovascular disease in the general population: the Multi-Ethnic Study of Atherosclerosis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Circ Heart Fail.</w:t>
      </w:r>
      <w:r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2014;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>7: 409-417.</w:t>
      </w:r>
    </w:p>
    <w:p w14:paraId="510BE17F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</w:pPr>
    </w:p>
    <w:p w14:paraId="4FD69B9A" w14:textId="77777777" w:rsidR="009005EC" w:rsidRPr="008E6413" w:rsidRDefault="009005EC" w:rsidP="009005EC">
      <w:pPr>
        <w:pStyle w:val="desc"/>
        <w:spacing w:before="0" w:beforeAutospacing="0" w:after="0" w:afterAutospacing="0"/>
        <w:rPr>
          <w:rFonts w:asciiTheme="majorHAnsi" w:hAnsiTheme="majorHAnsi" w:cstheme="majorHAnsi"/>
          <w:bCs/>
          <w:color w:val="000000" w:themeColor="text1"/>
          <w:sz w:val="20"/>
          <w:szCs w:val="20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23. Reindl M, Reinstadler SJ, Feistritzer HJ,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Mueller L, Koch C, Mayr A,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de-DE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"/>
        </w:rPr>
        <w:t xml:space="preserve">Fibroblast growth factor 23 as novel biomarker for early risk stratification after ST-elevation myocardial infarction. </w:t>
      </w:r>
      <w:r w:rsidRPr="008E6413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</w:rPr>
        <w:t>Heart. 2017;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103: 856-862.</w:t>
      </w:r>
    </w:p>
    <w:p w14:paraId="771C544F" w14:textId="77777777" w:rsidR="009005EC" w:rsidRPr="008E6413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</w:rPr>
      </w:pPr>
    </w:p>
    <w:p w14:paraId="14DB5416" w14:textId="77777777" w:rsidR="009005EC" w:rsidRPr="008E6413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24. Hallengren E, Almgren P, Engström G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eastAsia="sv-SE"/>
        </w:rPr>
        <w:t xml:space="preserve">Hedblad B, Persson M, Suhr J,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Fasting levels of high-sensitivity growth hormone predict cardiovascular morbidity and mortality: the Malmö Diet and Cancer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J Am Coll Cardiol. 2014;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64: 1452-1460.</w:t>
      </w:r>
    </w:p>
    <w:p w14:paraId="3D358D5C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4A7CD332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25. Goodman-Gruen D, Barrett-Connor E. A prospective study of sex hormone-binding globulin and fatal cardiovascular disease in Rancho Bernardo men and women.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J Clin Endocrinol Metab. 1996;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81: 2999-3003.</w:t>
      </w:r>
    </w:p>
    <w:p w14:paraId="31BEF7A9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062FE7B7" w14:textId="77777777" w:rsidR="009005EC" w:rsidRPr="008E6413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eastAsia="sv-SE"/>
        </w:rPr>
      </w:pP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26. Haring R, Friedrich N, Völzke H, </w:t>
      </w:r>
      <w:r w:rsidRPr="008E6413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val="en-US" w:eastAsia="sv-SE"/>
        </w:rPr>
        <w:t xml:space="preserve">Vasan RS, Felix SB, Dörr M, 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Positive association of serum prolactin concentrations with all-cause and cardiovascular mortality. </w:t>
      </w:r>
      <w:r w:rsidRPr="008E6413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</w:rPr>
        <w:t>Eur Heart J. 2014;</w:t>
      </w:r>
      <w:r w:rsidRPr="008E6413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>35: 1215-1221.</w:t>
      </w:r>
    </w:p>
    <w:p w14:paraId="76D8F85F" w14:textId="77777777" w:rsidR="009005EC" w:rsidRPr="008E6413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</w:rPr>
      </w:pPr>
    </w:p>
    <w:p w14:paraId="7CBD4ABF" w14:textId="77777777" w:rsidR="009005EC" w:rsidRPr="00AB5414" w:rsidRDefault="009005EC" w:rsidP="009005EC">
      <w:pPr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lang w:val="en-US" w:eastAsia="sv-SE"/>
        </w:rPr>
      </w:pP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27. Kara K, Mahabadi AA, Geisel MH, </w:t>
      </w:r>
      <w:r w:rsidRPr="00AB5414">
        <w:rPr>
          <w:rFonts w:asciiTheme="majorHAnsi" w:eastAsia="Times New Roman" w:hAnsiTheme="majorHAnsi" w:cstheme="majorHAnsi"/>
          <w:bCs/>
          <w:color w:val="000000" w:themeColor="text1"/>
          <w:sz w:val="20"/>
          <w:szCs w:val="20"/>
          <w:shd w:val="clear" w:color="auto" w:fill="FFFFFF"/>
          <w:lang w:eastAsia="sv-SE"/>
        </w:rPr>
        <w:t>Lehmann N, Kälsch H, Bauer M, 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</w:rPr>
        <w:t xml:space="preserve">et al. 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 xml:space="preserve">B-type natriuretic peptide: distribution in the general population and the association with major cardiovascular and coronary events--the Heinz Nixdorf Recall Study. </w:t>
      </w:r>
      <w:r w:rsidRPr="00AB5414">
        <w:rPr>
          <w:rStyle w:val="jrnl"/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Clin Res Cardiol. 2014</w:t>
      </w:r>
      <w:r w:rsidRPr="00AB5414"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  <w:t>;103: 125-132.</w:t>
      </w:r>
    </w:p>
    <w:p w14:paraId="04E97382" w14:textId="77777777" w:rsidR="009005EC" w:rsidRPr="00AB5414" w:rsidRDefault="009005EC" w:rsidP="009005EC">
      <w:pPr>
        <w:rPr>
          <w:rFonts w:asciiTheme="majorHAnsi" w:hAnsiTheme="majorHAnsi" w:cstheme="majorHAnsi"/>
          <w:bCs/>
          <w:color w:val="000000" w:themeColor="text1"/>
          <w:sz w:val="20"/>
          <w:szCs w:val="20"/>
          <w:lang w:val="en-US"/>
        </w:rPr>
      </w:pPr>
    </w:p>
    <w:p w14:paraId="0B00E7EB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 xml:space="preserve">28. Wiviott SD, Cannon CP, Morrow DA, Murphy SA, Gibson CM, McCabe CH, et al. Differential expression of cardiac biomarkers by gender in patients with unstable angina/non-ST-elevation myocardial infarction: a TACTICS-TIMI 18 (Treat Angina with Aggrastat and determine Cost of Therapy with an Invasive or Conservative Strategy-Thrombolysis In Myocardial Infarction 18) substudy. </w:t>
      </w:r>
      <w:r w:rsidRPr="00AB5414">
        <w:rPr>
          <w:rStyle w:val="jrnl"/>
          <w:rFonts w:cstheme="majorHAnsi"/>
          <w:b w:val="0"/>
          <w:color w:val="000000" w:themeColor="text1"/>
          <w:sz w:val="20"/>
          <w:szCs w:val="20"/>
          <w:lang w:val="en-US"/>
        </w:rPr>
        <w:t>Circulation. 2004;</w:t>
      </w: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109: 580-586.</w:t>
      </w:r>
    </w:p>
    <w:p w14:paraId="3CCDE3DC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41AB3F52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  <w:r w:rsidRPr="00AB5414">
        <w:rPr>
          <w:rFonts w:cstheme="majorHAnsi"/>
          <w:b w:val="0"/>
          <w:color w:val="000000" w:themeColor="text1"/>
          <w:sz w:val="20"/>
          <w:szCs w:val="20"/>
          <w:lang w:val="en-US"/>
        </w:rPr>
        <w:t>29. Morrow DA, de Lemos JA, Blazing MA, Sabatine MS, Murphy SA, Jarolim P, et al. Prognostic value of serial B-type natriuretic peptide testing during follow-up of patients with unstable coronary artery disease. JAMA. 2005;294:2866-2871.</w:t>
      </w:r>
    </w:p>
    <w:p w14:paraId="61A902CE" w14:textId="77777777" w:rsidR="009005EC" w:rsidRPr="00AB5414" w:rsidRDefault="009005EC" w:rsidP="009005EC">
      <w:pPr>
        <w:pStyle w:val="Heading1"/>
        <w:spacing w:before="0"/>
        <w:rPr>
          <w:rFonts w:cstheme="majorHAnsi"/>
          <w:b w:val="0"/>
          <w:color w:val="000000" w:themeColor="text1"/>
          <w:sz w:val="20"/>
          <w:szCs w:val="20"/>
          <w:lang w:val="en-US"/>
        </w:rPr>
      </w:pPr>
    </w:p>
    <w:p w14:paraId="2BDD86C2" w14:textId="77777777" w:rsidR="009005EC" w:rsidRPr="00872FF1" w:rsidRDefault="009005EC" w:rsidP="009005EC">
      <w:pPr>
        <w:rPr>
          <w:rFonts w:asciiTheme="majorHAnsi" w:hAnsiTheme="majorHAnsi" w:cs="Arial"/>
          <w:b/>
          <w:color w:val="000000" w:themeColor="text1"/>
          <w:sz w:val="20"/>
          <w:szCs w:val="20"/>
          <w:lang w:val="en-US"/>
        </w:rPr>
      </w:pPr>
    </w:p>
    <w:p w14:paraId="6C8785DC" w14:textId="77777777" w:rsidR="009005EC" w:rsidRPr="00872FF1" w:rsidRDefault="009005EC" w:rsidP="009005EC">
      <w:pPr>
        <w:rPr>
          <w:rFonts w:asciiTheme="majorHAnsi" w:hAnsiTheme="majorHAnsi" w:cs="Arial"/>
          <w:b/>
          <w:sz w:val="20"/>
          <w:szCs w:val="20"/>
          <w:lang w:val="en-US"/>
        </w:rPr>
      </w:pPr>
    </w:p>
    <w:p w14:paraId="26272A68" w14:textId="77777777" w:rsidR="009005EC" w:rsidRPr="00872FF1" w:rsidRDefault="009005EC" w:rsidP="009005EC">
      <w:pPr>
        <w:rPr>
          <w:rFonts w:asciiTheme="majorHAnsi" w:hAnsiTheme="majorHAnsi" w:cs="Arial"/>
          <w:b/>
          <w:sz w:val="20"/>
          <w:szCs w:val="20"/>
          <w:lang w:val="en-US"/>
        </w:rPr>
      </w:pPr>
    </w:p>
    <w:p w14:paraId="600D9C47" w14:textId="77777777" w:rsidR="009005EC" w:rsidRDefault="009005EC"/>
    <w:sectPr w:rsidR="00900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5EC"/>
    <w:rsid w:val="00900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D212"/>
  <w15:chartTrackingRefBased/>
  <w15:docId w15:val="{52A99B43-E58B-45EC-BD04-A0AA2B1E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5EC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5E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sv-SE"/>
    </w:rPr>
  </w:style>
  <w:style w:type="table" w:styleId="TableGrid">
    <w:name w:val="Table Grid"/>
    <w:basedOn w:val="TableNormal"/>
    <w:uiPriority w:val="39"/>
    <w:rsid w:val="009005EC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"/>
    <w:rsid w:val="00900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jrnl">
    <w:name w:val="jrnl"/>
    <w:basedOn w:val="DefaultParagraphFont"/>
    <w:rsid w:val="009005EC"/>
  </w:style>
  <w:style w:type="character" w:customStyle="1" w:styleId="highlight">
    <w:name w:val="highlight"/>
    <w:basedOn w:val="DefaultParagraphFont"/>
    <w:rsid w:val="00900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73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3-31T01:21:00Z</dcterms:created>
  <dcterms:modified xsi:type="dcterms:W3CDTF">2021-03-31T01:21:00Z</dcterms:modified>
</cp:coreProperties>
</file>